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1F4" w:rsidRPr="000961F4" w:rsidRDefault="000961F4" w:rsidP="000961F4">
      <w:pPr>
        <w:spacing w:after="200" w:line="276" w:lineRule="auto"/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</w:pPr>
      <w:r w:rsidRPr="000961F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S3</w:t>
      </w:r>
      <w:r w:rsidR="00BE6D41" w:rsidRPr="00BE6D41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BE6D41" w:rsidRPr="000961F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</w:t>
      </w:r>
      <w:bookmarkStart w:id="0" w:name="_GoBack"/>
      <w:bookmarkEnd w:id="0"/>
      <w:r w:rsidRPr="000961F4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. Component loadings of the Principal Component Analysis (PCA) for maltreatment by multiple informants</w:t>
      </w:r>
    </w:p>
    <w:tbl>
      <w:tblPr>
        <w:tblStyle w:val="Tabelraster1"/>
        <w:tblpPr w:leftFromText="141" w:rightFromText="141" w:vertAnchor="text" w:horzAnchor="margin" w:tblpY="50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78"/>
        <w:gridCol w:w="257"/>
        <w:gridCol w:w="1701"/>
        <w:gridCol w:w="425"/>
        <w:gridCol w:w="2551"/>
      </w:tblGrid>
      <w:tr w:rsidR="000961F4" w:rsidRPr="000961F4" w:rsidTr="00C142B0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Maltreatment </w:t>
            </w:r>
          </w:p>
        </w:tc>
        <w:tc>
          <w:tcPr>
            <w:tcW w:w="691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0961F4" w:rsidRPr="000961F4" w:rsidRDefault="000961F4" w:rsidP="000961F4">
            <w:pPr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omponent</w:t>
            </w:r>
          </w:p>
        </w:tc>
      </w:tr>
      <w:tr w:rsidR="000961F4" w:rsidRPr="000961F4" w:rsidTr="00C142B0">
        <w:tc>
          <w:tcPr>
            <w:tcW w:w="2268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p. convergence</w:t>
            </w:r>
          </w:p>
        </w:tc>
        <w:tc>
          <w:tcPr>
            <w:tcW w:w="257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other report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Father vs child report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Abuse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Child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58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Father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55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Mother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69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04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Explained variance</w:t>
            </w:r>
          </w:p>
        </w:tc>
        <w:tc>
          <w:tcPr>
            <w:tcW w:w="1978" w:type="dxa"/>
            <w:tcBorders>
              <w:bottom w:val="nil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55% 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4%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%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78" w:type="dxa"/>
            <w:tcBorders>
              <w:top w:val="nil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Rep. convergence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Child report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Mother vs father report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Neglect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Child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84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21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Father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57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Mother report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0.49</w:t>
            </w:r>
          </w:p>
        </w:tc>
      </w:tr>
      <w:tr w:rsidR="000961F4" w:rsidRPr="000961F4" w:rsidTr="00C142B0">
        <w:tc>
          <w:tcPr>
            <w:tcW w:w="226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 xml:space="preserve">  Explained variance</w:t>
            </w:r>
          </w:p>
        </w:tc>
        <w:tc>
          <w:tcPr>
            <w:tcW w:w="1978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49%</w:t>
            </w:r>
          </w:p>
        </w:tc>
        <w:tc>
          <w:tcPr>
            <w:tcW w:w="257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31%</w:t>
            </w:r>
          </w:p>
        </w:tc>
        <w:tc>
          <w:tcPr>
            <w:tcW w:w="425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0961F4" w:rsidRPr="000961F4" w:rsidRDefault="000961F4" w:rsidP="000961F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961F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20%</w:t>
            </w:r>
          </w:p>
        </w:tc>
      </w:tr>
    </w:tbl>
    <w:p w:rsidR="00382727" w:rsidRDefault="00382727"/>
    <w:sectPr w:rsidR="003827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1F4"/>
    <w:rsid w:val="000961F4"/>
    <w:rsid w:val="00382727"/>
    <w:rsid w:val="00BE6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45B6473-5A13-4C57-98CD-1D8DEB10F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">
    <w:name w:val="Tabelraster1"/>
    <w:basedOn w:val="TableNormal"/>
    <w:next w:val="TableGrid"/>
    <w:uiPriority w:val="59"/>
    <w:rsid w:val="0009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6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ner, K.</dc:creator>
  <cp:keywords/>
  <dc:description/>
  <cp:lastModifiedBy>Pittner, K.</cp:lastModifiedBy>
  <cp:revision>2</cp:revision>
  <dcterms:created xsi:type="dcterms:W3CDTF">2019-11-18T14:55:00Z</dcterms:created>
  <dcterms:modified xsi:type="dcterms:W3CDTF">2019-11-18T15:12:00Z</dcterms:modified>
</cp:coreProperties>
</file>